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2F5DA" w14:textId="303A784A" w:rsidR="00346453" w:rsidRDefault="00414E8E">
      <w:pPr>
        <w:rPr>
          <w:rFonts w:ascii="Times New Roman" w:eastAsia="华文新魏" w:hAnsi="Times New Roman"/>
        </w:rPr>
      </w:pPr>
      <w:r w:rsidRPr="006E4442">
        <w:rPr>
          <w:rFonts w:ascii="Times New Roman" w:eastAsia="华文新魏" w:hAnsi="Times New Roman"/>
          <w:b/>
          <w:bCs/>
        </w:rPr>
        <w:t xml:space="preserve">Additional file 1: </w:t>
      </w:r>
      <w:r w:rsidRPr="006E4442">
        <w:rPr>
          <w:rFonts w:ascii="Times New Roman" w:eastAsia="华文新魏" w:hAnsi="Times New Roman" w:hint="eastAsia"/>
          <w:b/>
          <w:bCs/>
        </w:rPr>
        <w:t>T</w:t>
      </w:r>
      <w:r w:rsidRPr="006E4442">
        <w:rPr>
          <w:rFonts w:ascii="Times New Roman" w:eastAsia="华文新魏" w:hAnsi="Times New Roman"/>
          <w:b/>
          <w:bCs/>
        </w:rPr>
        <w:t>able S1</w:t>
      </w:r>
      <w:r w:rsidRPr="006E4442">
        <w:t xml:space="preserve"> </w:t>
      </w:r>
      <w:r w:rsidRPr="006E4442">
        <w:rPr>
          <w:rFonts w:ascii="Times New Roman" w:eastAsia="华文新魏" w:hAnsi="Times New Roman"/>
        </w:rPr>
        <w:t>Ingredients and nutritional compositions of the forage-based (F) and grain-based (G) diets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20"/>
        <w:gridCol w:w="3121"/>
        <w:gridCol w:w="3119"/>
      </w:tblGrid>
      <w:tr w:rsidR="00414E8E" w:rsidRPr="003E0F5F" w14:paraId="06C499CD" w14:textId="77777777" w:rsidTr="003E0F5F">
        <w:trPr>
          <w:trHeight w:val="113"/>
        </w:trPr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14EAC7A" w14:textId="137E2396" w:rsidR="003E0F5F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</w:pPr>
            <w:r w:rsidRPr="003E0F5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23B769A" w14:textId="7777777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E0F5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E41A0DB" w14:textId="7777777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E0F5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</w:tr>
      <w:tr w:rsidR="00414E8E" w:rsidRPr="003E0F5F" w14:paraId="60A778B2" w14:textId="77777777" w:rsidTr="003E0F5F">
        <w:trPr>
          <w:trHeight w:val="113"/>
        </w:trPr>
        <w:tc>
          <w:tcPr>
            <w:tcW w:w="1667" w:type="pct"/>
            <w:tcBorders>
              <w:top w:val="single" w:sz="4" w:space="0" w:color="auto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3F4CEF57" w14:textId="7777777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ngredients, % of DM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586BA58" w14:textId="7777777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6" w:type="pct"/>
            <w:tcBorders>
              <w:top w:val="single" w:sz="4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CA77E5D" w14:textId="7777777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4E8E" w:rsidRPr="003E0F5F" w14:paraId="4BA88169" w14:textId="77777777" w:rsidTr="003E0F5F">
        <w:trPr>
          <w:trHeight w:val="113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13CE2660" w14:textId="711A7435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ind w:firstLineChars="50" w:firstLine="100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Corn grain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66A2DEF4" w14:textId="7777777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19.40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11502BAF" w14:textId="7777777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24.92</w:t>
            </w:r>
          </w:p>
        </w:tc>
      </w:tr>
      <w:tr w:rsidR="00414E8E" w:rsidRPr="003E0F5F" w14:paraId="483069EA" w14:textId="77777777" w:rsidTr="003E0F5F">
        <w:trPr>
          <w:trHeight w:val="113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1A7972C3" w14:textId="1EE91948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ind w:firstLineChars="50" w:firstLine="100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Soybean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40345F9B" w14:textId="7777777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13.50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3444A310" w14:textId="7777777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13.48</w:t>
            </w:r>
          </w:p>
        </w:tc>
      </w:tr>
      <w:tr w:rsidR="00414E8E" w:rsidRPr="003E0F5F" w14:paraId="7933594E" w14:textId="77777777" w:rsidTr="003E0F5F">
        <w:trPr>
          <w:trHeight w:val="113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045C0C54" w14:textId="6F7B94BA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ind w:firstLineChars="50" w:firstLine="100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Barley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5A51AF95" w14:textId="7777777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0AC9C265" w14:textId="7777777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12.00</w:t>
            </w:r>
          </w:p>
        </w:tc>
      </w:tr>
      <w:tr w:rsidR="00414E8E" w:rsidRPr="003E0F5F" w14:paraId="0400B1D3" w14:textId="77777777" w:rsidTr="003E0F5F">
        <w:trPr>
          <w:trHeight w:val="113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41F60384" w14:textId="73059EE6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ind w:firstLineChars="50" w:firstLine="100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DDGS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15F1B44D" w14:textId="7777777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749E9D2D" w14:textId="7777777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5.91</w:t>
            </w:r>
          </w:p>
        </w:tc>
      </w:tr>
      <w:tr w:rsidR="00414E8E" w:rsidRPr="003E0F5F" w14:paraId="26794B02" w14:textId="77777777" w:rsidTr="003E0F5F">
        <w:trPr>
          <w:trHeight w:val="113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29B2A37A" w14:textId="39ADDD29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ind w:firstLineChars="50" w:firstLine="100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CaCO</w:t>
            </w: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45363F29" w14:textId="7777777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4D21D871" w14:textId="7777777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1.48</w:t>
            </w:r>
          </w:p>
        </w:tc>
      </w:tr>
      <w:tr w:rsidR="00414E8E" w:rsidRPr="003E0F5F" w14:paraId="3FBF97A7" w14:textId="77777777" w:rsidTr="003E0F5F">
        <w:trPr>
          <w:trHeight w:val="113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163F4B0B" w14:textId="5E0A2E42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ind w:firstLineChars="50" w:firstLine="100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Ca(HCO</w:t>
            </w:r>
            <w:r w:rsidRPr="003E0F5F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₃</w:t>
            </w: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)</w:t>
            </w:r>
            <w:r w:rsidRPr="003E0F5F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₂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152EAB22" w14:textId="7777777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3A67EB6D" w14:textId="7777777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0.92</w:t>
            </w:r>
          </w:p>
        </w:tc>
      </w:tr>
      <w:tr w:rsidR="00414E8E" w:rsidRPr="003E0F5F" w14:paraId="734E2285" w14:textId="77777777" w:rsidTr="003E0F5F">
        <w:trPr>
          <w:trHeight w:val="113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3429C074" w14:textId="479D74F0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ind w:firstLineChars="50" w:firstLine="100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NaCl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40C8F35D" w14:textId="7777777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782D0CBA" w14:textId="7777777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0.37</w:t>
            </w:r>
          </w:p>
        </w:tc>
      </w:tr>
      <w:tr w:rsidR="00414E8E" w:rsidRPr="003E0F5F" w14:paraId="64234C70" w14:textId="77777777" w:rsidTr="003E0F5F">
        <w:trPr>
          <w:trHeight w:val="113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178F3856" w14:textId="7E9C08A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ind w:firstLineChars="50" w:firstLine="100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Premix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6C7103FF" w14:textId="7777777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46B335C9" w14:textId="7777777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0.92</w:t>
            </w:r>
          </w:p>
        </w:tc>
      </w:tr>
      <w:tr w:rsidR="00414E8E" w:rsidRPr="003E0F5F" w14:paraId="42AEB2D1" w14:textId="77777777" w:rsidTr="003E0F5F">
        <w:trPr>
          <w:trHeight w:val="113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39385E86" w14:textId="4304FD55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ind w:firstLineChars="50" w:firstLine="100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Corn silage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428EFB7E" w14:textId="7777777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0252EF30" w14:textId="7777777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6.00</w:t>
            </w:r>
          </w:p>
        </w:tc>
      </w:tr>
      <w:tr w:rsidR="00414E8E" w:rsidRPr="003E0F5F" w14:paraId="3AEF6214" w14:textId="77777777" w:rsidTr="003E0F5F">
        <w:trPr>
          <w:trHeight w:val="113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430EE67A" w14:textId="317779BA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ind w:firstLineChars="50" w:firstLine="100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American alfalfa hay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2DACAC0A" w14:textId="7777777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5450CDAE" w14:textId="7777777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17.00</w:t>
            </w:r>
          </w:p>
        </w:tc>
      </w:tr>
      <w:tr w:rsidR="00414E8E" w:rsidRPr="003E0F5F" w14:paraId="30A943C1" w14:textId="77777777" w:rsidTr="003E0F5F">
        <w:trPr>
          <w:trHeight w:val="113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0C927941" w14:textId="4F8591DC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ind w:firstLineChars="50" w:firstLine="100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Australian oaten hay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6A4259E0" w14:textId="7777777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0E7EC71C" w14:textId="7777777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17.00</w:t>
            </w:r>
          </w:p>
        </w:tc>
      </w:tr>
      <w:tr w:rsidR="00414E8E" w:rsidRPr="003E0F5F" w14:paraId="7EFE5750" w14:textId="77777777" w:rsidTr="003E0F5F">
        <w:trPr>
          <w:trHeight w:val="113"/>
        </w:trPr>
        <w:tc>
          <w:tcPr>
            <w:tcW w:w="1667" w:type="pct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89920FF" w14:textId="7777777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Nutrients composition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5593C754" w14:textId="7777777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2152C28D" w14:textId="7777777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4E8E" w:rsidRPr="003E0F5F" w14:paraId="00069D09" w14:textId="77777777" w:rsidTr="003E0F5F">
        <w:trPr>
          <w:trHeight w:val="113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7E688BD3" w14:textId="5239951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ind w:firstLineChars="50" w:firstLine="100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DM, %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0BC90FEC" w14:textId="7777777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46.77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3B74845C" w14:textId="7777777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48.03</w:t>
            </w:r>
          </w:p>
        </w:tc>
      </w:tr>
      <w:tr w:rsidR="00414E8E" w:rsidRPr="003E0F5F" w14:paraId="1EDE693E" w14:textId="77777777" w:rsidTr="003E0F5F">
        <w:trPr>
          <w:trHeight w:val="113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18C30D0E" w14:textId="061969FA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ind w:firstLineChars="50" w:firstLine="100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CP, % of DM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0DD8A111" w14:textId="7777777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16.16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4AA7B52D" w14:textId="7777777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16.12</w:t>
            </w:r>
          </w:p>
        </w:tc>
      </w:tr>
      <w:tr w:rsidR="00414E8E" w:rsidRPr="003E0F5F" w14:paraId="330699B8" w14:textId="77777777" w:rsidTr="003E0F5F">
        <w:trPr>
          <w:trHeight w:val="113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55783462" w14:textId="18034E66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ind w:firstLineChars="50" w:firstLine="100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Crude fat, % of DM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7F7E6AAA" w14:textId="7777777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2FCEFE82" w14:textId="7777777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3.05</w:t>
            </w:r>
          </w:p>
        </w:tc>
      </w:tr>
      <w:tr w:rsidR="00414E8E" w:rsidRPr="003E0F5F" w14:paraId="7C6D99EE" w14:textId="77777777" w:rsidTr="003E0F5F">
        <w:trPr>
          <w:trHeight w:val="113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1F43EF2E" w14:textId="51E369D5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ind w:firstLineChars="50" w:firstLine="100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NDF, % of DM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0C3B6831" w14:textId="7777777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36.14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5E18E748" w14:textId="7777777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29.92</w:t>
            </w:r>
          </w:p>
        </w:tc>
      </w:tr>
      <w:tr w:rsidR="00414E8E" w:rsidRPr="003E0F5F" w14:paraId="596979E7" w14:textId="77777777" w:rsidTr="003E0F5F">
        <w:trPr>
          <w:trHeight w:val="113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13B74B6E" w14:textId="1C5FF4DC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ind w:firstLineChars="50" w:firstLine="100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NFC, % of DM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79D57A1F" w14:textId="7777777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35.39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0DBAFC30" w14:textId="7777777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42.34</w:t>
            </w:r>
          </w:p>
        </w:tc>
      </w:tr>
      <w:tr w:rsidR="00414E8E" w:rsidRPr="003E0F5F" w14:paraId="297C9805" w14:textId="77777777" w:rsidTr="003E0F5F">
        <w:trPr>
          <w:trHeight w:val="113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3E768329" w14:textId="284165A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ind w:firstLineChars="50" w:firstLine="100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Starch, % of DM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6392997A" w14:textId="7777777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17.96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0A16D882" w14:textId="7777777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27.82</w:t>
            </w:r>
          </w:p>
        </w:tc>
      </w:tr>
      <w:tr w:rsidR="00414E8E" w:rsidRPr="003E0F5F" w14:paraId="2385EF54" w14:textId="77777777" w:rsidTr="003E0F5F">
        <w:trPr>
          <w:trHeight w:val="113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2BE0B269" w14:textId="6FE58750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ind w:firstLineChars="50" w:firstLine="100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Ash, % of DM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662941A1" w14:textId="7777777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57C7B55F" w14:textId="7777777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4.87</w:t>
            </w:r>
          </w:p>
        </w:tc>
      </w:tr>
      <w:tr w:rsidR="00414E8E" w:rsidRPr="003E0F5F" w14:paraId="4B8B8B41" w14:textId="77777777" w:rsidTr="003E0F5F">
        <w:trPr>
          <w:trHeight w:val="113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643B3FFB" w14:textId="53850B7C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ind w:firstLineChars="50" w:firstLine="100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Ca, % of DM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5012718D" w14:textId="7777777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6E9B013E" w14:textId="7777777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1.18</w:t>
            </w:r>
          </w:p>
        </w:tc>
      </w:tr>
      <w:tr w:rsidR="00414E8E" w:rsidRPr="003E0F5F" w14:paraId="6EA0B388" w14:textId="77777777" w:rsidTr="003E0F5F">
        <w:trPr>
          <w:trHeight w:val="113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436A0D76" w14:textId="321684F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ind w:firstLineChars="50" w:firstLine="100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P, % of DM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56934155" w14:textId="7777777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6A3E2F12" w14:textId="7777777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0.51</w:t>
            </w:r>
          </w:p>
        </w:tc>
      </w:tr>
      <w:tr w:rsidR="00414E8E" w:rsidRPr="003E0F5F" w14:paraId="2B7F2C31" w14:textId="77777777" w:rsidTr="003E0F5F">
        <w:trPr>
          <w:trHeight w:val="113"/>
        </w:trPr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26145B20" w14:textId="24F7C74E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ind w:firstLineChars="50" w:firstLine="100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NE</w:t>
            </w: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L</w:t>
            </w:r>
            <w:r w:rsidR="004357BE"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4357BE"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  <w:lang w:eastAsia="zh-CN"/>
              </w:rPr>
              <w:t>M</w:t>
            </w: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cal</w:t>
            </w:r>
            <w:proofErr w:type="spellEnd"/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/kg of DM</w:t>
            </w:r>
          </w:p>
        </w:tc>
        <w:tc>
          <w:tcPr>
            <w:tcW w:w="1667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75F891B2" w14:textId="7777777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666" w:type="pct"/>
            <w:tcMar>
              <w:top w:w="13" w:type="nil"/>
              <w:left w:w="13" w:type="nil"/>
              <w:right w:w="13" w:type="nil"/>
            </w:tcMar>
            <w:vAlign w:val="center"/>
          </w:tcPr>
          <w:p w14:paraId="5BFA46E8" w14:textId="7777777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1.64</w:t>
            </w:r>
          </w:p>
        </w:tc>
      </w:tr>
      <w:tr w:rsidR="00414E8E" w:rsidRPr="003E0F5F" w14:paraId="5135BEF0" w14:textId="77777777" w:rsidTr="003E0F5F">
        <w:trPr>
          <w:trHeight w:val="113"/>
        </w:trPr>
        <w:tc>
          <w:tcPr>
            <w:tcW w:w="1667" w:type="pct"/>
            <w:tcBorders>
              <w:bottom w:val="single" w:sz="4" w:space="0" w:color="auto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48CF1B95" w14:textId="50A5D16E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ind w:firstLineChars="50" w:firstLine="100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NFC/NDF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4C61FD6B" w14:textId="7777777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666" w:type="pct"/>
            <w:tcBorders>
              <w:bottom w:val="single" w:sz="4" w:space="0" w:color="auto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6643C6FD" w14:textId="77777777" w:rsidR="00414E8E" w:rsidRPr="003E0F5F" w:rsidRDefault="00414E8E" w:rsidP="003E0F5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3E0F5F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1.42</w:t>
            </w:r>
          </w:p>
        </w:tc>
      </w:tr>
    </w:tbl>
    <w:p w14:paraId="15EACDAA" w14:textId="77777777" w:rsidR="00414E8E" w:rsidRPr="003E0F5F" w:rsidRDefault="00414E8E">
      <w:pPr>
        <w:rPr>
          <w:sz w:val="20"/>
          <w:szCs w:val="20"/>
        </w:rPr>
      </w:pPr>
      <w:r w:rsidRPr="003E0F5F">
        <w:rPr>
          <w:rFonts w:ascii="Times New Roman" w:hAnsi="Times New Roman" w:cs="Times New Roman"/>
          <w:sz w:val="20"/>
          <w:szCs w:val="20"/>
        </w:rPr>
        <w:t>Premix contained the following ingredients per kilogram of diet: vitamin A, 22.5 KIU/kg; vitamin D</w:t>
      </w:r>
      <w:r w:rsidRPr="003E0F5F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3E0F5F">
        <w:rPr>
          <w:rFonts w:ascii="Times New Roman" w:hAnsi="Times New Roman" w:cs="Times New Roman"/>
          <w:sz w:val="20"/>
          <w:szCs w:val="20"/>
        </w:rPr>
        <w:t>, 5.0 KIU/kg; vitamin E, 37.5 IU/kg; vitamin K</w:t>
      </w:r>
      <w:r w:rsidRPr="003E0F5F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3E0F5F">
        <w:rPr>
          <w:rFonts w:ascii="Times New Roman" w:hAnsi="Times New Roman" w:cs="Times New Roman"/>
          <w:sz w:val="20"/>
          <w:szCs w:val="20"/>
        </w:rPr>
        <w:t>, 5.0 mg/kg; Mn, 63.5 mg/kg; Zn, 111.9 mg/kg; Cu, 25.6 mg/kg; and Fe, 159.3 mg/kg</w:t>
      </w:r>
    </w:p>
    <w:sectPr w:rsidR="00414E8E" w:rsidRPr="003E0F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新魏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E8E"/>
    <w:rsid w:val="00007840"/>
    <w:rsid w:val="000107C9"/>
    <w:rsid w:val="00010E8D"/>
    <w:rsid w:val="000130C5"/>
    <w:rsid w:val="00015F4F"/>
    <w:rsid w:val="00037CCE"/>
    <w:rsid w:val="00053B64"/>
    <w:rsid w:val="00053F67"/>
    <w:rsid w:val="00064F9E"/>
    <w:rsid w:val="000671D3"/>
    <w:rsid w:val="0007011C"/>
    <w:rsid w:val="000C1359"/>
    <w:rsid w:val="000C66D8"/>
    <w:rsid w:val="000F36D6"/>
    <w:rsid w:val="0013483D"/>
    <w:rsid w:val="00164FF6"/>
    <w:rsid w:val="00172A86"/>
    <w:rsid w:val="001753B9"/>
    <w:rsid w:val="00185650"/>
    <w:rsid w:val="00190C60"/>
    <w:rsid w:val="00194010"/>
    <w:rsid w:val="001A6492"/>
    <w:rsid w:val="001B672A"/>
    <w:rsid w:val="001E2A09"/>
    <w:rsid w:val="001F6697"/>
    <w:rsid w:val="00206647"/>
    <w:rsid w:val="00207106"/>
    <w:rsid w:val="00220FDB"/>
    <w:rsid w:val="00224369"/>
    <w:rsid w:val="00242AF7"/>
    <w:rsid w:val="0025297C"/>
    <w:rsid w:val="00254CF4"/>
    <w:rsid w:val="00255940"/>
    <w:rsid w:val="00256FCE"/>
    <w:rsid w:val="00260D67"/>
    <w:rsid w:val="00266948"/>
    <w:rsid w:val="00270B64"/>
    <w:rsid w:val="00282C57"/>
    <w:rsid w:val="00282DDF"/>
    <w:rsid w:val="0028332E"/>
    <w:rsid w:val="00291BB4"/>
    <w:rsid w:val="00293FBC"/>
    <w:rsid w:val="002B0A5F"/>
    <w:rsid w:val="002C6F21"/>
    <w:rsid w:val="002D38E2"/>
    <w:rsid w:val="002E3E87"/>
    <w:rsid w:val="002E78A1"/>
    <w:rsid w:val="00307008"/>
    <w:rsid w:val="00325905"/>
    <w:rsid w:val="00340825"/>
    <w:rsid w:val="00346453"/>
    <w:rsid w:val="00360A34"/>
    <w:rsid w:val="003624B2"/>
    <w:rsid w:val="00367ED1"/>
    <w:rsid w:val="003703AF"/>
    <w:rsid w:val="00376BF8"/>
    <w:rsid w:val="00395C84"/>
    <w:rsid w:val="0039750E"/>
    <w:rsid w:val="003A4784"/>
    <w:rsid w:val="003A5DBD"/>
    <w:rsid w:val="003A7BF3"/>
    <w:rsid w:val="003B38F7"/>
    <w:rsid w:val="003B6272"/>
    <w:rsid w:val="003B6B6D"/>
    <w:rsid w:val="003C7D62"/>
    <w:rsid w:val="003E0F5F"/>
    <w:rsid w:val="003E5ABC"/>
    <w:rsid w:val="00402A72"/>
    <w:rsid w:val="0041237F"/>
    <w:rsid w:val="00414E8E"/>
    <w:rsid w:val="004217C4"/>
    <w:rsid w:val="0042482B"/>
    <w:rsid w:val="00430E9E"/>
    <w:rsid w:val="004323A3"/>
    <w:rsid w:val="004357BE"/>
    <w:rsid w:val="00443BCD"/>
    <w:rsid w:val="0045420A"/>
    <w:rsid w:val="00472317"/>
    <w:rsid w:val="00475744"/>
    <w:rsid w:val="00497CED"/>
    <w:rsid w:val="004A14C2"/>
    <w:rsid w:val="004A6731"/>
    <w:rsid w:val="004B1F2B"/>
    <w:rsid w:val="004C6EE1"/>
    <w:rsid w:val="004D208C"/>
    <w:rsid w:val="005264A2"/>
    <w:rsid w:val="00533B30"/>
    <w:rsid w:val="00537BB0"/>
    <w:rsid w:val="005625BA"/>
    <w:rsid w:val="00563B68"/>
    <w:rsid w:val="00566326"/>
    <w:rsid w:val="00570875"/>
    <w:rsid w:val="00575E0A"/>
    <w:rsid w:val="005A53E4"/>
    <w:rsid w:val="005A5C2F"/>
    <w:rsid w:val="005B75F8"/>
    <w:rsid w:val="005C01FA"/>
    <w:rsid w:val="005C0A60"/>
    <w:rsid w:val="005C495E"/>
    <w:rsid w:val="005D5A87"/>
    <w:rsid w:val="005F137B"/>
    <w:rsid w:val="006015B5"/>
    <w:rsid w:val="006237D4"/>
    <w:rsid w:val="00646402"/>
    <w:rsid w:val="00660391"/>
    <w:rsid w:val="00661311"/>
    <w:rsid w:val="0066763C"/>
    <w:rsid w:val="0068370F"/>
    <w:rsid w:val="00693E6E"/>
    <w:rsid w:val="006968D5"/>
    <w:rsid w:val="006A00BE"/>
    <w:rsid w:val="006A0A3E"/>
    <w:rsid w:val="006C3C03"/>
    <w:rsid w:val="006D5A15"/>
    <w:rsid w:val="006D669F"/>
    <w:rsid w:val="006E2864"/>
    <w:rsid w:val="006F604E"/>
    <w:rsid w:val="007009D3"/>
    <w:rsid w:val="007025CC"/>
    <w:rsid w:val="0073048F"/>
    <w:rsid w:val="00744441"/>
    <w:rsid w:val="00750BD7"/>
    <w:rsid w:val="00751F05"/>
    <w:rsid w:val="0076646D"/>
    <w:rsid w:val="00774EA2"/>
    <w:rsid w:val="00792F1E"/>
    <w:rsid w:val="007B576B"/>
    <w:rsid w:val="007E0F24"/>
    <w:rsid w:val="00803C3D"/>
    <w:rsid w:val="00825FE5"/>
    <w:rsid w:val="00833983"/>
    <w:rsid w:val="008370AE"/>
    <w:rsid w:val="008516F8"/>
    <w:rsid w:val="008901D5"/>
    <w:rsid w:val="008E3278"/>
    <w:rsid w:val="008F586F"/>
    <w:rsid w:val="00904B0B"/>
    <w:rsid w:val="00916FD6"/>
    <w:rsid w:val="00936B37"/>
    <w:rsid w:val="00950949"/>
    <w:rsid w:val="0095797D"/>
    <w:rsid w:val="00964614"/>
    <w:rsid w:val="00976F7C"/>
    <w:rsid w:val="00980698"/>
    <w:rsid w:val="00983A5A"/>
    <w:rsid w:val="009879A2"/>
    <w:rsid w:val="00994729"/>
    <w:rsid w:val="009C5FF6"/>
    <w:rsid w:val="009D7981"/>
    <w:rsid w:val="009F47CE"/>
    <w:rsid w:val="00A02A5C"/>
    <w:rsid w:val="00A11DEC"/>
    <w:rsid w:val="00A12FE6"/>
    <w:rsid w:val="00A14317"/>
    <w:rsid w:val="00A149DE"/>
    <w:rsid w:val="00A26A2F"/>
    <w:rsid w:val="00A33798"/>
    <w:rsid w:val="00A3537A"/>
    <w:rsid w:val="00A37E1D"/>
    <w:rsid w:val="00A50969"/>
    <w:rsid w:val="00A51B0A"/>
    <w:rsid w:val="00A634AB"/>
    <w:rsid w:val="00A749F9"/>
    <w:rsid w:val="00A762C0"/>
    <w:rsid w:val="00A76D14"/>
    <w:rsid w:val="00A8369F"/>
    <w:rsid w:val="00A83718"/>
    <w:rsid w:val="00A91536"/>
    <w:rsid w:val="00A963D4"/>
    <w:rsid w:val="00AA6B1E"/>
    <w:rsid w:val="00AB3CB5"/>
    <w:rsid w:val="00AC3C49"/>
    <w:rsid w:val="00AD736F"/>
    <w:rsid w:val="00AF1644"/>
    <w:rsid w:val="00AF62F2"/>
    <w:rsid w:val="00B01EF2"/>
    <w:rsid w:val="00B056AA"/>
    <w:rsid w:val="00B2035B"/>
    <w:rsid w:val="00B32494"/>
    <w:rsid w:val="00B725AE"/>
    <w:rsid w:val="00B85E9D"/>
    <w:rsid w:val="00B8616F"/>
    <w:rsid w:val="00BA39EA"/>
    <w:rsid w:val="00BB242B"/>
    <w:rsid w:val="00BB40BC"/>
    <w:rsid w:val="00BE2A87"/>
    <w:rsid w:val="00C45AD3"/>
    <w:rsid w:val="00C506CE"/>
    <w:rsid w:val="00C64B27"/>
    <w:rsid w:val="00C679F5"/>
    <w:rsid w:val="00CA62EF"/>
    <w:rsid w:val="00CB30C2"/>
    <w:rsid w:val="00CF1939"/>
    <w:rsid w:val="00CF739B"/>
    <w:rsid w:val="00D01D36"/>
    <w:rsid w:val="00D1409B"/>
    <w:rsid w:val="00D35848"/>
    <w:rsid w:val="00D44217"/>
    <w:rsid w:val="00D56714"/>
    <w:rsid w:val="00D57DDA"/>
    <w:rsid w:val="00D8144A"/>
    <w:rsid w:val="00D820EA"/>
    <w:rsid w:val="00D90E7B"/>
    <w:rsid w:val="00D978E1"/>
    <w:rsid w:val="00E03720"/>
    <w:rsid w:val="00E1336F"/>
    <w:rsid w:val="00E232BC"/>
    <w:rsid w:val="00E30A7E"/>
    <w:rsid w:val="00E41CE0"/>
    <w:rsid w:val="00E4788F"/>
    <w:rsid w:val="00E526FE"/>
    <w:rsid w:val="00E72CE2"/>
    <w:rsid w:val="00E75AFB"/>
    <w:rsid w:val="00EA055A"/>
    <w:rsid w:val="00EA3124"/>
    <w:rsid w:val="00EC303B"/>
    <w:rsid w:val="00EE27C5"/>
    <w:rsid w:val="00EE384F"/>
    <w:rsid w:val="00EF5D54"/>
    <w:rsid w:val="00F22189"/>
    <w:rsid w:val="00F24AC8"/>
    <w:rsid w:val="00F26173"/>
    <w:rsid w:val="00F26991"/>
    <w:rsid w:val="00F36A14"/>
    <w:rsid w:val="00F4393D"/>
    <w:rsid w:val="00F71D00"/>
    <w:rsid w:val="00F75487"/>
    <w:rsid w:val="00F9071D"/>
    <w:rsid w:val="00F91F54"/>
    <w:rsid w:val="00F9432C"/>
    <w:rsid w:val="00FB73CB"/>
    <w:rsid w:val="00FC43D8"/>
    <w:rsid w:val="00FC4AEA"/>
    <w:rsid w:val="00FE1546"/>
    <w:rsid w:val="00FE1948"/>
    <w:rsid w:val="00FE2A40"/>
    <w:rsid w:val="00FF0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2BD64"/>
  <w15:docId w15:val="{A63AC919-137F-4D90-8806-C83575C1C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 Carl Ventolero</dc:creator>
  <cp:lastModifiedBy>857435143@qq.com</cp:lastModifiedBy>
  <cp:revision>2</cp:revision>
  <dcterms:created xsi:type="dcterms:W3CDTF">2024-04-22T02:32:00Z</dcterms:created>
  <dcterms:modified xsi:type="dcterms:W3CDTF">2024-04-22T02:32:00Z</dcterms:modified>
</cp:coreProperties>
</file>